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775" w:rsidRPr="004436C4" w:rsidRDefault="00142775" w:rsidP="00142775">
      <w:pPr>
        <w:jc w:val="both"/>
        <w:rPr>
          <w:sz w:val="24"/>
          <w:szCs w:val="24"/>
        </w:rPr>
      </w:pPr>
      <w:bookmarkStart w:id="0" w:name="_GoBack"/>
      <w:bookmarkEnd w:id="0"/>
      <w:r w:rsidRPr="004436C4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4436C4">
        <w:rPr>
          <w:b/>
          <w:bCs/>
          <w:sz w:val="24"/>
          <w:szCs w:val="24"/>
        </w:rPr>
        <w:t xml:space="preserve">3: </w:t>
      </w:r>
      <w:r w:rsidRPr="004436C4">
        <w:rPr>
          <w:b/>
          <w:bCs/>
          <w:sz w:val="24"/>
          <w:szCs w:val="24"/>
          <w:lang w:val="en-GB"/>
        </w:rPr>
        <w:t xml:space="preserve">Compounds that were </w:t>
      </w:r>
      <w:r w:rsidR="004F3B1A">
        <w:rPr>
          <w:b/>
          <w:bCs/>
          <w:sz w:val="24"/>
          <w:szCs w:val="24"/>
          <w:lang w:val="en-GB"/>
        </w:rPr>
        <w:t>differentially</w:t>
      </w:r>
      <w:r w:rsidRPr="004436C4">
        <w:rPr>
          <w:b/>
          <w:bCs/>
          <w:sz w:val="24"/>
          <w:szCs w:val="24"/>
          <w:lang w:val="en-GB"/>
        </w:rPr>
        <w:t xml:space="preserve"> cytotoxic to HSP90i-resistant clone CR3 in the presence of ganetespib</w:t>
      </w:r>
      <w:r w:rsidRPr="004436C4">
        <w:rPr>
          <w:sz w:val="24"/>
          <w:szCs w:val="24"/>
        </w:rPr>
        <w:t xml:space="preserve"> </w:t>
      </w:r>
    </w:p>
    <w:tbl>
      <w:tblPr>
        <w:tblW w:w="927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0"/>
        <w:gridCol w:w="3940"/>
        <w:gridCol w:w="3600"/>
        <w:gridCol w:w="1170"/>
      </w:tblGrid>
      <w:tr w:rsidR="0091535F" w:rsidRPr="004436C4" w:rsidTr="0091535F">
        <w:trPr>
          <w:trHeight w:val="360"/>
        </w:trPr>
        <w:tc>
          <w:tcPr>
            <w:tcW w:w="56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4436C4" w:rsidRDefault="00142775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9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4436C4" w:rsidRDefault="00142775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4436C4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4436C4" w:rsidRDefault="00142775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4436C4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4436C4" w:rsidRDefault="00142775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4436C4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Z-score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3940" w:type="dxa"/>
            <w:tcBorders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urora A Inhibitor I</w:t>
            </w:r>
          </w:p>
        </w:tc>
        <w:tc>
          <w:tcPr>
            <w:tcW w:w="3600" w:type="dxa"/>
            <w:tcBorders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urora Kinas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91</w:t>
            </w:r>
          </w:p>
        </w:tc>
      </w:tr>
      <w:tr w:rsidR="0091535F" w:rsidRPr="004436C4" w:rsidTr="0091535F">
        <w:trPr>
          <w:trHeight w:val="399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MLN8237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uror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73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LY2784544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JAK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67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LY2228820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p38 MAPK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71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ENMD-2076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LT/Aurora Kinase/SRC/VEGF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64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Tipifarnib</w:t>
            </w:r>
            <w:proofErr w:type="spellEnd"/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arnesyltransferase (</w:t>
            </w:r>
            <w:proofErr w:type="spellStart"/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tase</w:t>
            </w:r>
            <w:proofErr w:type="spellEnd"/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63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Phleomycin</w:t>
            </w:r>
            <w:proofErr w:type="spellEnd"/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DN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44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0126-EtOH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MEK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35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SB 431542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LK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11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PHA-739358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urora Kinase/BCR-AB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42775" w:rsidRPr="0091535F" w:rsidRDefault="00142775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09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…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…………………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……………………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………..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6E2BEE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24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4F3B1A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BEZ235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PI3K and </w:t>
            </w:r>
            <w:proofErr w:type="spellStart"/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mTOR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524050" w:rsidP="00524050">
            <w:pPr>
              <w:spacing w:after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15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6E2BEE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25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4F3B1A" w:rsidP="004F3B1A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PI-2358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Beta tubul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524050" w:rsidP="00524050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30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6E2BEE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26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4F3B1A" w:rsidP="004F3B1A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ITF2357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91535F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Class I and II HDAC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524050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35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6E2BEE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27</w:t>
            </w:r>
          </w:p>
        </w:tc>
        <w:tc>
          <w:tcPr>
            <w:tcW w:w="394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4F3B1A" w:rsidP="0091535F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proofErr w:type="spellStart"/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Ispinesib</w:t>
            </w:r>
            <w:proofErr w:type="spellEnd"/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KSP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524050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3.24</w:t>
            </w:r>
          </w:p>
        </w:tc>
      </w:tr>
      <w:tr w:rsidR="0091535F" w:rsidRPr="004436C4" w:rsidTr="0091535F">
        <w:trPr>
          <w:trHeight w:val="360"/>
        </w:trPr>
        <w:tc>
          <w:tcPr>
            <w:tcW w:w="560" w:type="dxa"/>
            <w:tcBorders>
              <w:top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6E2BEE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28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4F3B1A" w:rsidP="004F3B1A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SB 743921</w:t>
            </w:r>
          </w:p>
        </w:tc>
        <w:tc>
          <w:tcPr>
            <w:tcW w:w="3600" w:type="dxa"/>
            <w:tcBorders>
              <w:top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732214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1535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KSP (Eg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F3B1A" w:rsidRPr="0091535F" w:rsidRDefault="0091535F" w:rsidP="00524050">
            <w:pPr>
              <w:spacing w:after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55</w:t>
            </w:r>
          </w:p>
        </w:tc>
      </w:tr>
    </w:tbl>
    <w:p w:rsidR="00B57360" w:rsidRDefault="00B57360"/>
    <w:sectPr w:rsidR="00B57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775"/>
    <w:rsid w:val="00142775"/>
    <w:rsid w:val="001F6E04"/>
    <w:rsid w:val="004F3B1A"/>
    <w:rsid w:val="00524050"/>
    <w:rsid w:val="006E2BEE"/>
    <w:rsid w:val="0091535F"/>
    <w:rsid w:val="00B57360"/>
    <w:rsid w:val="00EF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94D2D-00DB-42FD-8594-84ECBE07F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 Dr Nuramalina Hafizah Pg Hj Mumin</dc:creator>
  <cp:keywords/>
  <dc:description/>
  <cp:lastModifiedBy>Anderson Ryan</cp:lastModifiedBy>
  <cp:revision>2</cp:revision>
  <dcterms:created xsi:type="dcterms:W3CDTF">2019-01-03T14:36:00Z</dcterms:created>
  <dcterms:modified xsi:type="dcterms:W3CDTF">2019-01-03T14:36:00Z</dcterms:modified>
</cp:coreProperties>
</file>